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50CB7" w14:textId="3FA8F345" w:rsidR="00A556D5" w:rsidRDefault="00A556D5" w:rsidP="00A556D5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JAMA</w:t>
      </w:r>
    </w:p>
    <w:p w14:paraId="706CA316" w14:textId="73DB8909" w:rsidR="00C86B1C" w:rsidRPr="00B02CAB" w:rsidRDefault="00F02E52" w:rsidP="007450E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02E52">
        <w:rPr>
          <w:rFonts w:asciiTheme="majorBidi" w:hAnsiTheme="majorBidi" w:cstheme="majorBidi"/>
          <w:b/>
          <w:bCs/>
          <w:sz w:val="28"/>
          <w:szCs w:val="28"/>
        </w:rPr>
        <w:t>Table S2. The Journal of the American Medical Association (JAMA) benchmark criteria</w:t>
      </w:r>
      <w:r>
        <w:rPr>
          <w:rFonts w:asciiTheme="majorBidi" w:hAnsiTheme="majorBidi" w:cstheme="majorBidi" w:hint="eastAsia"/>
          <w:b/>
          <w:bCs/>
          <w:sz w:val="28"/>
          <w:szCs w:val="2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2482"/>
      </w:tblGrid>
      <w:tr w:rsidR="00C86B1C" w:rsidRPr="00B02CAB" w14:paraId="36AF7FE9" w14:textId="77777777" w:rsidTr="008730B5">
        <w:trPr>
          <w:trHeight w:val="70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9720A" w14:textId="69F2BE75" w:rsidR="00C86B1C" w:rsidRPr="00B02CAB" w:rsidRDefault="008730B5" w:rsidP="008730B5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8A499" w14:textId="76748CB2" w:rsidR="00C86B1C" w:rsidRPr="008730B5" w:rsidRDefault="008730B5" w:rsidP="00FF3609">
            <w:pPr>
              <w:spacing w:line="480" w:lineRule="auto"/>
              <w:jc w:val="center"/>
              <w:rPr>
                <w:b/>
                <w:sz w:val="28"/>
                <w:szCs w:val="28"/>
              </w:rPr>
            </w:pPr>
            <w:r w:rsidRPr="008730B5">
              <w:rPr>
                <w:b/>
                <w:sz w:val="28"/>
                <w:szCs w:val="28"/>
              </w:rPr>
              <w:t>Description</w:t>
            </w:r>
          </w:p>
        </w:tc>
      </w:tr>
      <w:tr w:rsidR="00C86B1C" w:rsidRPr="00B02CAB" w14:paraId="73C3CB3C" w14:textId="77777777" w:rsidTr="008730B5">
        <w:trPr>
          <w:trHeight w:val="709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CAF114" w14:textId="2904FB4B" w:rsidR="00C86B1C" w:rsidRPr="00B02CAB" w:rsidRDefault="008730B5" w:rsidP="008730B5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uthorshi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47C648" w14:textId="77777777" w:rsidR="00C86B1C" w:rsidRDefault="008730B5" w:rsidP="00FF3609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uthors and contributors, their affiliations, and relevant credentials should be provided.</w:t>
            </w:r>
            <w:r w:rsidR="00A51A9C">
              <w:rPr>
                <w:rFonts w:asciiTheme="majorBidi" w:hAnsiTheme="majorBidi" w:cstheme="majorBidi" w:hint="eastAsia"/>
                <w:sz w:val="28"/>
                <w:szCs w:val="28"/>
              </w:rPr>
              <w:t xml:space="preserve">  </w:t>
            </w:r>
          </w:p>
          <w:p w14:paraId="558F412A" w14:textId="398E73BA" w:rsidR="00A51A9C" w:rsidRPr="00DE482A" w:rsidRDefault="00A51A9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tgt"/>
                <w:rFonts w:asciiTheme="majorBidi" w:hAnsiTheme="majorBidi" w:cstheme="majorBidi" w:hint="eastAsia"/>
                <w:sz w:val="28"/>
                <w:szCs w:val="28"/>
              </w:rPr>
              <w:t>1</w:t>
            </w:r>
          </w:p>
        </w:tc>
      </w:tr>
      <w:tr w:rsidR="00C86B1C" w:rsidRPr="00B02CAB" w14:paraId="419CC6D3" w14:textId="77777777" w:rsidTr="008730B5">
        <w:trPr>
          <w:trHeight w:val="709"/>
        </w:trPr>
        <w:tc>
          <w:tcPr>
            <w:tcW w:w="0" w:type="auto"/>
            <w:vAlign w:val="center"/>
          </w:tcPr>
          <w:p w14:paraId="3958BAFA" w14:textId="0BC3CB24" w:rsidR="00C86B1C" w:rsidRPr="008730B5" w:rsidRDefault="008730B5" w:rsidP="008730B5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Attribution</w:t>
            </w:r>
          </w:p>
        </w:tc>
        <w:tc>
          <w:tcPr>
            <w:tcW w:w="0" w:type="auto"/>
            <w:vAlign w:val="center"/>
          </w:tcPr>
          <w:p w14:paraId="3368C402" w14:textId="1D9C7AFB" w:rsidR="00C86B1C" w:rsidRDefault="008730B5" w:rsidP="00FF3609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 xml:space="preserve">References </w:t>
            </w:r>
            <w:r w:rsidR="00E73B35">
              <w:rPr>
                <w:rFonts w:asciiTheme="majorBidi" w:hAnsiTheme="majorBidi" w:cstheme="majorBidi" w:hint="eastAsia"/>
                <w:sz w:val="28"/>
                <w:szCs w:val="28"/>
              </w:rPr>
              <w:t>or</w:t>
            </w:r>
            <w:r w:rsidRPr="008730B5">
              <w:rPr>
                <w:rFonts w:asciiTheme="majorBidi" w:hAnsiTheme="majorBidi" w:cstheme="majorBidi"/>
                <w:sz w:val="28"/>
                <w:szCs w:val="28"/>
              </w:rPr>
              <w:t xml:space="preserve"> sources for all content should be listed clearly, and all relevant copyright information noted.</w:t>
            </w:r>
            <w:r w:rsidR="00A51A9C">
              <w:rPr>
                <w:rFonts w:asciiTheme="majorBidi" w:hAnsiTheme="majorBidi" w:cstheme="majorBidi" w:hint="eastAsia"/>
                <w:sz w:val="28"/>
                <w:szCs w:val="28"/>
              </w:rPr>
              <w:t xml:space="preserve"> </w:t>
            </w:r>
          </w:p>
          <w:p w14:paraId="1C09DE2B" w14:textId="55345C23" w:rsidR="00A51A9C" w:rsidRPr="00DE482A" w:rsidRDefault="00A51A9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tgt"/>
                <w:rFonts w:asciiTheme="majorBidi" w:hAnsiTheme="majorBidi" w:cstheme="majorBidi" w:hint="eastAsia"/>
                <w:sz w:val="28"/>
                <w:szCs w:val="28"/>
              </w:rPr>
              <w:t>1</w:t>
            </w:r>
          </w:p>
        </w:tc>
      </w:tr>
      <w:tr w:rsidR="00C86B1C" w:rsidRPr="00B02CAB" w14:paraId="7285DF87" w14:textId="77777777" w:rsidTr="008730B5">
        <w:trPr>
          <w:trHeight w:val="709"/>
        </w:trPr>
        <w:tc>
          <w:tcPr>
            <w:tcW w:w="0" w:type="auto"/>
            <w:tcBorders>
              <w:bottom w:val="nil"/>
            </w:tcBorders>
            <w:vAlign w:val="center"/>
          </w:tcPr>
          <w:p w14:paraId="36847720" w14:textId="275A5FFF" w:rsidR="00C86B1C" w:rsidRPr="00B02CAB" w:rsidRDefault="008730B5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8730B5">
              <w:rPr>
                <w:rFonts w:asciiTheme="majorBidi" w:hAnsiTheme="majorBidi" w:cstheme="majorBidi"/>
                <w:sz w:val="28"/>
                <w:szCs w:val="28"/>
              </w:rPr>
              <w:t>Currenc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B060BA" w14:textId="77777777" w:rsidR="00C86B1C" w:rsidRDefault="008730B5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Style w:val="tgt"/>
                <w:rFonts w:asciiTheme="majorBidi" w:hAnsiTheme="majorBidi" w:cstheme="majorBidi"/>
                <w:sz w:val="28"/>
                <w:szCs w:val="28"/>
              </w:rPr>
              <w:t>Website ownership should be prominently and fully disclosed, as should any sponsorship, advertising, underwriting, commercial funding arrangements or support, or potential conflicts of interest.</w:t>
            </w:r>
          </w:p>
          <w:p w14:paraId="12DAE4BD" w14:textId="6E7B87E0" w:rsidR="00A51A9C" w:rsidRPr="008730B5" w:rsidRDefault="00A51A9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tgt"/>
                <w:rFonts w:hint="eastAsia"/>
              </w:rPr>
              <w:t>1</w:t>
            </w:r>
          </w:p>
        </w:tc>
      </w:tr>
      <w:tr w:rsidR="008730B5" w:rsidRPr="00B02CAB" w14:paraId="14B3B2D8" w14:textId="77777777" w:rsidTr="008730B5">
        <w:trPr>
          <w:trHeight w:val="709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2718820" w14:textId="77777777" w:rsidR="008730B5" w:rsidRPr="00B02CAB" w:rsidRDefault="008730B5" w:rsidP="005216F2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t>Disclosur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1CBAE7" w14:textId="77777777" w:rsidR="008730B5" w:rsidRDefault="008730B5" w:rsidP="005216F2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8730B5">
              <w:rPr>
                <w:rStyle w:val="tgt"/>
                <w:rFonts w:asciiTheme="majorBidi" w:hAnsiTheme="majorBidi" w:cstheme="majorBidi"/>
                <w:sz w:val="28"/>
                <w:szCs w:val="28"/>
              </w:rPr>
              <w:t>Dates that content was posted and updated should be indicated.</w:t>
            </w:r>
          </w:p>
          <w:p w14:paraId="68801508" w14:textId="683AF334" w:rsidR="00A51A9C" w:rsidRPr="00DE482A" w:rsidRDefault="00A51A9C" w:rsidP="005216F2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tgt"/>
                <w:rFonts w:hint="eastAsia"/>
              </w:rPr>
              <w:t>1</w:t>
            </w:r>
          </w:p>
        </w:tc>
      </w:tr>
      <w:bookmarkEnd w:id="0"/>
      <w:bookmarkEnd w:id="1"/>
    </w:tbl>
    <w:p w14:paraId="1698B716" w14:textId="696660A0" w:rsidR="00F02E52" w:rsidRPr="00C538BA" w:rsidRDefault="00F02E52" w:rsidP="00C06829"/>
    <w:sectPr w:rsidR="00F02E52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84C4E" w14:textId="77777777" w:rsidR="00D34784" w:rsidRDefault="00D34784" w:rsidP="002D37EB">
      <w:r>
        <w:separator/>
      </w:r>
    </w:p>
  </w:endnote>
  <w:endnote w:type="continuationSeparator" w:id="0">
    <w:p w14:paraId="69A0C8CF" w14:textId="77777777" w:rsidR="00D34784" w:rsidRDefault="00D34784" w:rsidP="002D3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FCB0C" w14:textId="77777777" w:rsidR="00D34784" w:rsidRDefault="00D34784" w:rsidP="002D37EB">
      <w:r>
        <w:separator/>
      </w:r>
    </w:p>
  </w:footnote>
  <w:footnote w:type="continuationSeparator" w:id="0">
    <w:p w14:paraId="34D82953" w14:textId="77777777" w:rsidR="00D34784" w:rsidRDefault="00D34784" w:rsidP="002D3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A"/>
    <w:rsid w:val="00050673"/>
    <w:rsid w:val="000726CA"/>
    <w:rsid w:val="00084198"/>
    <w:rsid w:val="00094C43"/>
    <w:rsid w:val="00122C92"/>
    <w:rsid w:val="001321A6"/>
    <w:rsid w:val="001B5CCC"/>
    <w:rsid w:val="00270601"/>
    <w:rsid w:val="00292F43"/>
    <w:rsid w:val="002D37EB"/>
    <w:rsid w:val="00314AF6"/>
    <w:rsid w:val="00316214"/>
    <w:rsid w:val="004A1AED"/>
    <w:rsid w:val="004B69C3"/>
    <w:rsid w:val="004B6DD0"/>
    <w:rsid w:val="00534B9F"/>
    <w:rsid w:val="00582F78"/>
    <w:rsid w:val="005B3102"/>
    <w:rsid w:val="005D0AEE"/>
    <w:rsid w:val="005D7C9F"/>
    <w:rsid w:val="005E76E7"/>
    <w:rsid w:val="0069718A"/>
    <w:rsid w:val="006D1B2A"/>
    <w:rsid w:val="00704D6B"/>
    <w:rsid w:val="007450EA"/>
    <w:rsid w:val="00767C37"/>
    <w:rsid w:val="007B4FEF"/>
    <w:rsid w:val="007E1A01"/>
    <w:rsid w:val="007F289C"/>
    <w:rsid w:val="008730B5"/>
    <w:rsid w:val="00883E03"/>
    <w:rsid w:val="008E15FB"/>
    <w:rsid w:val="009F0D19"/>
    <w:rsid w:val="009F6CEE"/>
    <w:rsid w:val="00A22A65"/>
    <w:rsid w:val="00A51A9C"/>
    <w:rsid w:val="00A556D5"/>
    <w:rsid w:val="00A61A8A"/>
    <w:rsid w:val="00AA58C7"/>
    <w:rsid w:val="00B91B6B"/>
    <w:rsid w:val="00BA09FF"/>
    <w:rsid w:val="00BF625D"/>
    <w:rsid w:val="00C06829"/>
    <w:rsid w:val="00C40D0C"/>
    <w:rsid w:val="00C538BA"/>
    <w:rsid w:val="00C8261A"/>
    <w:rsid w:val="00C86B1C"/>
    <w:rsid w:val="00CC4137"/>
    <w:rsid w:val="00CC758E"/>
    <w:rsid w:val="00D213F9"/>
    <w:rsid w:val="00D34784"/>
    <w:rsid w:val="00DE482A"/>
    <w:rsid w:val="00E1704E"/>
    <w:rsid w:val="00E73B35"/>
    <w:rsid w:val="00EA5436"/>
    <w:rsid w:val="00ED3C18"/>
    <w:rsid w:val="00F02E52"/>
    <w:rsid w:val="00F94E11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F0C06"/>
  <w15:docId w15:val="{E86E1625-2063-4BDD-9AD3-3A824B76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  <w:style w:type="paragraph" w:styleId="a4">
    <w:name w:val="header"/>
    <w:basedOn w:val="a"/>
    <w:link w:val="a5"/>
    <w:uiPriority w:val="99"/>
    <w:unhideWhenUsed/>
    <w:rsid w:val="002D37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37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3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3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85</Words>
  <Characters>545</Characters>
  <Application>Microsoft Office Word</Application>
  <DocSecurity>0</DocSecurity>
  <Lines>17</Lines>
  <Paragraphs>18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l647812359@outlook.com</cp:lastModifiedBy>
  <cp:revision>13</cp:revision>
  <dcterms:created xsi:type="dcterms:W3CDTF">2025-07-28T15:59:00Z</dcterms:created>
  <dcterms:modified xsi:type="dcterms:W3CDTF">2026-02-18T17:43:00Z</dcterms:modified>
</cp:coreProperties>
</file>